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2"/>
        </w:rPr>
      </w:pPr>
      <w:bookmarkStart w:id="0" w:name="OLE_LINK1"/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1</w:t>
      </w:r>
      <w:bookmarkEnd w:id="0"/>
      <w:r>
        <w:rPr>
          <w:rFonts w:ascii="Times New Roman" w:hAnsi="Times New Roman" w:cs="Times New Roman"/>
          <w:b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</w:rPr>
        <w:t>Baseline characteristics of the derivation (n = 96) and validation cohorts (n = 40)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5"/>
        <w:tblW w:w="6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59"/>
        <w:gridCol w:w="1514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68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eriv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 =96</w:t>
            </w:r>
          </w:p>
        </w:tc>
        <w:tc>
          <w:tcPr>
            <w:tcW w:w="1514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Valid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 =40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Baseline characteristics</w:t>
            </w:r>
          </w:p>
        </w:tc>
        <w:tc>
          <w:tcPr>
            <w:tcW w:w="1559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1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ge, year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.72±2.27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.14±1.33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Height, cm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6.84±12.33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3.60±7.63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Weight, kg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.82±9.35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.71±6.82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BMI, kg/m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.55±3.57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.97±3.17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BSA, m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9±0.19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6±0.12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Heart rate, bpm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6.55±14.51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6.25±12.58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Medication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orticosteroid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8 (70.83)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1(75.00)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CEI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 (17.71)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(17.50)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β-blocker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 (17.71)</w:t>
            </w:r>
          </w:p>
        </w:tc>
        <w:tc>
          <w:tcPr>
            <w:tcW w:w="151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(17.50)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uretic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 (6.25)</w:t>
            </w:r>
          </w:p>
        </w:tc>
        <w:tc>
          <w:tcPr>
            <w:tcW w:w="151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(5.00)</w:t>
            </w:r>
          </w:p>
        </w:tc>
        <w:tc>
          <w:tcPr>
            <w:tcW w:w="127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78</w:t>
            </w:r>
          </w:p>
        </w:tc>
      </w:tr>
    </w:tbl>
    <w:p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Values are presented as mean ± standard deviation or n (%).</w:t>
      </w:r>
    </w:p>
    <w:p>
      <w:pPr>
        <w:widowControl/>
        <w:jc w:val="left"/>
      </w:pPr>
      <w:r>
        <w:br w:type="page"/>
      </w:r>
    </w:p>
    <w:p>
      <w:pPr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2</w:t>
      </w:r>
      <w:r>
        <w:rPr>
          <w:rFonts w:hint="default" w:ascii="Calibri" w:hAnsi="Calibri" w:cs="Calibri"/>
          <w:b/>
          <w:sz w:val="2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Univariable and multivariable logistic regression for the association between LGE and baseline and CMR variables in patients &lt;10 years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223"/>
        <w:gridCol w:w="1031"/>
        <w:gridCol w:w="2290"/>
        <w:gridCol w:w="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23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Univariable 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(95% CI)</w:t>
            </w:r>
          </w:p>
        </w:tc>
        <w:tc>
          <w:tcPr>
            <w:tcW w:w="1031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  <w:tc>
          <w:tcPr>
            <w:tcW w:w="2290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Multivariable 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(95% CI)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77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Age</w:t>
            </w:r>
          </w:p>
        </w:tc>
        <w:tc>
          <w:tcPr>
            <w:tcW w:w="2223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44（0.93-2.23）</w:t>
            </w:r>
          </w:p>
        </w:tc>
        <w:tc>
          <w:tcPr>
            <w:tcW w:w="103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29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58（0.91-2.76）</w:t>
            </w:r>
          </w:p>
        </w:tc>
        <w:tc>
          <w:tcPr>
            <w:tcW w:w="90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BMI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19（0.99-1.42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0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23（0.96-1.58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HR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00（0.97-1.03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1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  <w:t>EF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93（0.86-1.00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92（0.75-1.14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LV remodeling index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25（0.00-55.48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61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LVGFI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4（0.88-1.01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9（0.82-1.19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Global Native T1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019（1.00-1.02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11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T2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12（0.92-1.35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25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PS-Radial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9（0.79-1.01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8（0.81-1.19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20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PS-Circumferential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0（0.66-0.98）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3（0.60-1.16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  <w:t>PS-Longitudinal</w:t>
            </w:r>
          </w:p>
        </w:tc>
        <w:tc>
          <w:tcPr>
            <w:tcW w:w="222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81（0.65-1.00）</w:t>
            </w:r>
          </w:p>
        </w:tc>
        <w:tc>
          <w:tcPr>
            <w:tcW w:w="103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9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75（0.57-0.98）</w:t>
            </w:r>
          </w:p>
        </w:tc>
        <w:tc>
          <w:tcPr>
            <w:tcW w:w="90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§p＜0.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p＜0.05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* p＜0.0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3</w:t>
      </w:r>
      <w:r>
        <w:rPr>
          <w:rFonts w:hint="default" w:ascii="Calibri" w:hAnsi="Calibri" w:cs="Calibri"/>
          <w:b/>
          <w:sz w:val="2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Univariable and multivariable logistic regression for the association between LGE and baseline and CMR variables in patients ≥10 years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2223"/>
        <w:gridCol w:w="985"/>
        <w:gridCol w:w="2352"/>
        <w:gridCol w:w="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23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Univariable 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(95% CI)</w:t>
            </w:r>
          </w:p>
        </w:tc>
        <w:tc>
          <w:tcPr>
            <w:tcW w:w="985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  <w:tc>
          <w:tcPr>
            <w:tcW w:w="2352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Multivariable 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(95% CI)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Age</w:t>
            </w:r>
          </w:p>
        </w:tc>
        <w:tc>
          <w:tcPr>
            <w:tcW w:w="2223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6（0.56-1.65）</w:t>
            </w:r>
          </w:p>
        </w:tc>
        <w:tc>
          <w:tcPr>
            <w:tcW w:w="985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9</w:t>
            </w:r>
          </w:p>
        </w:tc>
        <w:tc>
          <w:tcPr>
            <w:tcW w:w="235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BMI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6（0.69-1.09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22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HR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1.03（0.97-1.09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38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  <w:t>EF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93（0.84-1.02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12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LV remodeling index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04（0.00-12.16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26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LVGFI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7（0.90-1.05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45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  <w:t>Global Native T1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1.04（1.01-1.07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1.05（1.01-1.09）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**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T2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86（0.64-1.15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30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PS-Radial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0"/>
                <w:szCs w:val="18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79-1.13</w:t>
            </w:r>
            <w:r>
              <w:rPr>
                <w:rFonts w:hint="default" w:ascii="Times New Roman" w:hAnsi="Times New Roman" w:cs="Times New Roman"/>
                <w:sz w:val="20"/>
                <w:szCs w:val="18"/>
                <w:lang w:eastAsia="zh-CN"/>
              </w:rPr>
              <w:t>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52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206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18"/>
              </w:rPr>
              <w:t>PS-Circumferential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93（0.67-1.27）</w:t>
            </w:r>
          </w:p>
        </w:tc>
        <w:tc>
          <w:tcPr>
            <w:tcW w:w="98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  <w:lang w:val="en-US" w:eastAsia="zh-CN"/>
              </w:rPr>
              <w:t>0.64</w:t>
            </w:r>
          </w:p>
        </w:tc>
        <w:tc>
          <w:tcPr>
            <w:tcW w:w="235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0"/>
                <w:szCs w:val="18"/>
              </w:rPr>
              <w:t>PS-Longitudinal</w:t>
            </w:r>
          </w:p>
        </w:tc>
        <w:tc>
          <w:tcPr>
            <w:tcW w:w="222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73（0.53-1.02）</w:t>
            </w:r>
          </w:p>
        </w:tc>
        <w:tc>
          <w:tcPr>
            <w:tcW w:w="98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§</w:t>
            </w:r>
          </w:p>
        </w:tc>
        <w:tc>
          <w:tcPr>
            <w:tcW w:w="235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56（0.34-0.92）</w:t>
            </w:r>
          </w:p>
        </w:tc>
        <w:tc>
          <w:tcPr>
            <w:tcW w:w="90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18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§p＜0.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p＜0.05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* p＜0.01</w:t>
      </w:r>
    </w:p>
    <w:p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sz w:val="22"/>
          <w:szCs w:val="21"/>
        </w:rPr>
      </w:pP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Baseline characteristics 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partial CMR parameters in validation cohort</w:t>
      </w:r>
    </w:p>
    <w:tbl>
      <w:tblPr>
        <w:tblStyle w:val="5"/>
        <w:tblW w:w="6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59"/>
        <w:gridCol w:w="1565"/>
        <w:gridCol w:w="12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MD LGE + 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 =18</w:t>
            </w:r>
          </w:p>
        </w:tc>
        <w:tc>
          <w:tcPr>
            <w:tcW w:w="1565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MD LGE−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 =22</w:t>
            </w:r>
          </w:p>
        </w:tc>
        <w:tc>
          <w:tcPr>
            <w:tcW w:w="1224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P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ge, year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.58±1.24</w:t>
            </w:r>
          </w:p>
        </w:tc>
        <w:tc>
          <w:tcPr>
            <w:tcW w:w="156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.77±1.32</w:t>
            </w:r>
          </w:p>
        </w:tc>
        <w:tc>
          <w:tcPr>
            <w:tcW w:w="122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Height, cm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6.22±8.98</w:t>
            </w:r>
          </w:p>
        </w:tc>
        <w:tc>
          <w:tcPr>
            <w:tcW w:w="156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1.45±5.66</w:t>
            </w:r>
          </w:p>
        </w:tc>
        <w:tc>
          <w:tcPr>
            <w:tcW w:w="122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4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Weight, kg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.16±7.54</w:t>
            </w:r>
          </w:p>
        </w:tc>
        <w:tc>
          <w:tcPr>
            <w:tcW w:w="156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52±6.09</w:t>
            </w:r>
          </w:p>
        </w:tc>
        <w:tc>
          <w:tcPr>
            <w:tcW w:w="122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EF, %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8.57±6.98</w:t>
            </w:r>
          </w:p>
        </w:tc>
        <w:tc>
          <w:tcPr>
            <w:tcW w:w="156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1.79±5.01</w:t>
            </w:r>
          </w:p>
        </w:tc>
        <w:tc>
          <w:tcPr>
            <w:tcW w:w="122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, m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01.83±41.97</w:t>
            </w:r>
          </w:p>
        </w:tc>
        <w:tc>
          <w:tcPr>
            <w:tcW w:w="156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69.73±41.77</w:t>
            </w:r>
          </w:p>
        </w:tc>
        <w:tc>
          <w:tcPr>
            <w:tcW w:w="1224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2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S-Longitudinal (%)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−15.16±2.20</w:t>
            </w:r>
          </w:p>
        </w:tc>
        <w:tc>
          <w:tcPr>
            <w:tcW w:w="156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−17.08±2.09</w:t>
            </w:r>
          </w:p>
        </w:tc>
        <w:tc>
          <w:tcPr>
            <w:tcW w:w="122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07**</w:t>
            </w:r>
          </w:p>
        </w:tc>
      </w:tr>
    </w:tbl>
    <w:p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*p＜0.05</w:t>
      </w:r>
    </w:p>
    <w:p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** p＜0.01</w:t>
      </w:r>
    </w:p>
    <w:p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Values are presented as mean ± standard deviation.</w:t>
      </w:r>
    </w:p>
    <w:p>
      <w:pPr>
        <w:widowControl/>
        <w:jc w:val="left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sz w:val="22"/>
          <w:szCs w:val="21"/>
        </w:rPr>
      </w:pPr>
    </w:p>
    <w:p>
      <w:pPr>
        <w:jc w:val="left"/>
        <w:rPr>
          <w:rFonts w:ascii="Times New Roman" w:hAnsi="Times New Roman" w:cs="Times New Roman"/>
          <w:sz w:val="22"/>
          <w:szCs w:val="21"/>
        </w:rPr>
      </w:pP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Comparison between model diagnosis results and imaging diagnosis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resul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238"/>
        <w:gridCol w:w="13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2" w:type="dxa"/>
            <w:gridSpan w:val="2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agnostic result</w:t>
            </w:r>
          </w:p>
        </w:tc>
        <w:tc>
          <w:tcPr>
            <w:tcW w:w="136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13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23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36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EF</w:t>
            </w:r>
          </w:p>
        </w:tc>
        <w:tc>
          <w:tcPr>
            <w:tcW w:w="113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38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6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S-Longitudinal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S-Longitudinal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 &amp; PS-Longitudinal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S-Longitudinal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GE+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6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65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3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sz w:val="22"/>
          <w:szCs w:val="21"/>
        </w:rPr>
      </w:pPr>
    </w:p>
    <w:p>
      <w:pPr>
        <w:widowControl/>
        <w:jc w:val="left"/>
      </w:pPr>
      <w:r>
        <w:br w:type="page"/>
      </w:r>
    </w:p>
    <w:p>
      <w:pPr>
        <w:jc w:val="left"/>
        <w:rPr>
          <w:rFonts w:ascii="Times New Roman" w:hAnsi="Times New Roman" w:cs="Times New Roman"/>
          <w:sz w:val="22"/>
          <w:szCs w:val="21"/>
        </w:rPr>
      </w:pP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2"/>
          <w:szCs w:val="21"/>
        </w:rPr>
        <w:t>upplementary</w:t>
      </w:r>
      <w:r>
        <w:rPr>
          <w:rFonts w:ascii="Times New Roman" w:hAnsi="Times New Roman" w:cs="Times New Roman"/>
          <w:b/>
          <w:sz w:val="22"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The consistency of model prediction and diagnosis resul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410"/>
        <w:gridCol w:w="2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10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Kappa </w:t>
            </w:r>
          </w:p>
        </w:tc>
        <w:tc>
          <w:tcPr>
            <w:tcW w:w="2035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EF</w:t>
            </w:r>
          </w:p>
        </w:tc>
        <w:tc>
          <w:tcPr>
            <w:tcW w:w="2410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2035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lobal Native T1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36</w:t>
            </w:r>
          </w:p>
        </w:tc>
        <w:tc>
          <w:tcPr>
            <w:tcW w:w="2035" w:type="dxa"/>
          </w:tcPr>
          <w:p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PS-Longitudin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0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Global Native T1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20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PS-Longitudin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0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Global Native T1 &amp; PS-Longitudin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20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F &amp;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Global Native T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&amp;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PS-Longitudinal</w:t>
            </w:r>
          </w:p>
        </w:tc>
        <w:tc>
          <w:tcPr>
            <w:tcW w:w="241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203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</w:tbl>
    <w:p>
      <w:r>
        <w:br w:type="page"/>
      </w:r>
    </w:p>
    <w:p>
      <w:pPr>
        <w:jc w:val="center"/>
      </w:pPr>
      <w:r>
        <w:drawing>
          <wp:inline distT="0" distB="0" distL="114300" distR="114300">
            <wp:extent cx="2428240" cy="2373630"/>
            <wp:effectExtent l="0" t="0" r="1016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8240" cy="237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left"/>
        <w:rPr>
          <w:rFonts w:hint="default" w:ascii="Times New Roman" w:hAnsi="Times New Roman" w:cs="Times New Roman"/>
          <w:b w:val="0"/>
          <w:bCs/>
          <w:sz w:val="22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1"/>
        </w:rPr>
        <w:t>Supplementary</w:t>
      </w:r>
      <w:r>
        <w:rPr>
          <w:rFonts w:hint="eastAsia" w:ascii="Times New Roman" w:hAnsi="Times New Roman" w:cs="Times New Roman"/>
          <w:b/>
          <w:sz w:val="2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1"/>
        </w:rPr>
        <w:t xml:space="preserve">Figure </w:t>
      </w:r>
      <w:r>
        <w:rPr>
          <w:rFonts w:hint="default" w:ascii="Times New Roman" w:hAnsi="Times New Roman" w:cs="Times New Roman"/>
          <w:b/>
          <w:sz w:val="22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1"/>
        </w:rPr>
        <w:t xml:space="preserve">AUC comparisons of </w:t>
      </w:r>
      <w:r>
        <w:rPr>
          <w:rFonts w:hint="default" w:ascii="Times New Roman" w:hAnsi="Times New Roman" w:cs="Times New Roman"/>
          <w:b w:val="0"/>
          <w:bCs/>
          <w:sz w:val="22"/>
          <w:szCs w:val="21"/>
          <w:lang w:val="en-US" w:eastAsia="zh-CN"/>
        </w:rPr>
        <w:t>Global native T1 &amp; Global native</w:t>
      </w:r>
      <w:r>
        <w:rPr>
          <w:rFonts w:hint="eastAsia" w:ascii="Times New Roman" w:hAnsi="Times New Roman" w:cs="Times New Roman"/>
          <w:b w:val="0"/>
          <w:bCs/>
          <w:sz w:val="2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1"/>
          <w:lang w:val="en-US" w:eastAsia="zh-CN"/>
        </w:rPr>
        <w:t>T1+</w:t>
      </w:r>
      <w:r>
        <w:rPr>
          <w:rFonts w:hint="default" w:ascii="Times New Roman" w:hAnsi="Times New Roman" w:cs="Times New Roman"/>
          <w:b w:val="0"/>
          <w:bCs/>
          <w:sz w:val="22"/>
          <w:szCs w:val="21"/>
        </w:rPr>
        <w:t>PS-Longitudinal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mMjc4MjhlNWM2MjVlNDlhMTc2MTFkYzAwMzFjMWEifQ=="/>
    <w:docVar w:name="KY_MEDREF_DOCUID" w:val="{A46F27D4-8D53-4493-9A64-F9C8F44F3EB7}"/>
    <w:docVar w:name="KY_MEDREF_VERSION" w:val="3"/>
  </w:docVars>
  <w:rsids>
    <w:rsidRoot w:val="00C42060"/>
    <w:rsid w:val="00025664"/>
    <w:rsid w:val="0003000F"/>
    <w:rsid w:val="00070F38"/>
    <w:rsid w:val="000B1180"/>
    <w:rsid w:val="00192357"/>
    <w:rsid w:val="001A1CBC"/>
    <w:rsid w:val="001E5644"/>
    <w:rsid w:val="00226F64"/>
    <w:rsid w:val="00272398"/>
    <w:rsid w:val="002B45C7"/>
    <w:rsid w:val="002C4F76"/>
    <w:rsid w:val="003952DD"/>
    <w:rsid w:val="003A0F6E"/>
    <w:rsid w:val="004B1159"/>
    <w:rsid w:val="00580330"/>
    <w:rsid w:val="005935CB"/>
    <w:rsid w:val="005B04C0"/>
    <w:rsid w:val="005F5437"/>
    <w:rsid w:val="00623276"/>
    <w:rsid w:val="00626926"/>
    <w:rsid w:val="006C13BC"/>
    <w:rsid w:val="007228F1"/>
    <w:rsid w:val="007A4EA7"/>
    <w:rsid w:val="007B51E2"/>
    <w:rsid w:val="007C40B3"/>
    <w:rsid w:val="008000B7"/>
    <w:rsid w:val="00864CCF"/>
    <w:rsid w:val="009001EE"/>
    <w:rsid w:val="00976036"/>
    <w:rsid w:val="009C1469"/>
    <w:rsid w:val="009C5941"/>
    <w:rsid w:val="009E07B5"/>
    <w:rsid w:val="00A140E4"/>
    <w:rsid w:val="00A72997"/>
    <w:rsid w:val="00A738FC"/>
    <w:rsid w:val="00A8602C"/>
    <w:rsid w:val="00AB49EB"/>
    <w:rsid w:val="00B956AB"/>
    <w:rsid w:val="00BA6B3E"/>
    <w:rsid w:val="00BF5A2B"/>
    <w:rsid w:val="00C35845"/>
    <w:rsid w:val="00C42060"/>
    <w:rsid w:val="00D042BC"/>
    <w:rsid w:val="00D55891"/>
    <w:rsid w:val="00D77660"/>
    <w:rsid w:val="00DD2E11"/>
    <w:rsid w:val="00EA598B"/>
    <w:rsid w:val="00F7106E"/>
    <w:rsid w:val="1982661A"/>
    <w:rsid w:val="23007343"/>
    <w:rsid w:val="37A43395"/>
    <w:rsid w:val="7D67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D3D284-1A8C-443C-AA7A-CE936E47B8B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9</Words>
  <Characters>2792</Characters>
  <Lines>14</Lines>
  <Paragraphs>3</Paragraphs>
  <TotalTime>0</TotalTime>
  <ScaleCrop>false</ScaleCrop>
  <LinksUpToDate>false</LinksUpToDate>
  <CharactersWithSpaces>29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1:27:00Z</dcterms:created>
  <dc:creator>ZhouZiqi</dc:creator>
  <cp:lastModifiedBy>Zhou Ziqi</cp:lastModifiedBy>
  <dcterms:modified xsi:type="dcterms:W3CDTF">2023-07-26T14:23:45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B2761F8DAE4B9FA6F0A76A928AF9E8</vt:lpwstr>
  </property>
</Properties>
</file>